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77B64" w14:textId="1224F689" w:rsidR="00117E6C" w:rsidRDefault="0033128A">
      <w:pPr>
        <w:rPr>
          <w:rFonts w:cs="Arial"/>
          <w:bCs/>
          <w:lang w:val="en-US"/>
        </w:rPr>
      </w:pPr>
      <w:r>
        <w:rPr>
          <w:b/>
          <w:bCs/>
          <w:lang w:val="en-US"/>
        </w:rPr>
        <w:t>Additional file 2</w:t>
      </w:r>
      <w:r w:rsidR="00F9694B">
        <w:rPr>
          <w:lang w:val="en-US"/>
        </w:rPr>
        <w:t xml:space="preserve">: </w:t>
      </w:r>
      <w:r w:rsidR="00117E6C">
        <w:rPr>
          <w:rFonts w:cs="Arial"/>
          <w:bCs/>
          <w:lang w:val="en-US"/>
        </w:rPr>
        <w:t xml:space="preserve">The </w:t>
      </w:r>
      <w:r w:rsidR="00BB38B6">
        <w:rPr>
          <w:rFonts w:cs="Arial"/>
          <w:bCs/>
          <w:lang w:val="en-US"/>
        </w:rPr>
        <w:t>21</w:t>
      </w:r>
      <w:r w:rsidR="00117E6C" w:rsidRPr="0052234E">
        <w:rPr>
          <w:rFonts w:cs="Arial"/>
          <w:bCs/>
        </w:rPr>
        <w:t xml:space="preserve"> phenotypes</w:t>
      </w:r>
      <w:r w:rsidR="00117E6C">
        <w:rPr>
          <w:rFonts w:cs="Arial"/>
          <w:bCs/>
          <w:lang w:val="en-US"/>
        </w:rPr>
        <w:t xml:space="preserve"> that</w:t>
      </w:r>
      <w:r w:rsidR="00117E6C" w:rsidRPr="0052234E">
        <w:rPr>
          <w:rFonts w:cs="Arial"/>
          <w:bCs/>
        </w:rPr>
        <w:t xml:space="preserve"> were </w:t>
      </w:r>
      <w:r w:rsidR="00117E6C">
        <w:rPr>
          <w:rFonts w:cs="Arial"/>
          <w:bCs/>
        </w:rPr>
        <w:t>detect</w:t>
      </w:r>
      <w:r w:rsidR="00117E6C" w:rsidRPr="0052234E">
        <w:rPr>
          <w:rFonts w:cs="Arial"/>
          <w:bCs/>
        </w:rPr>
        <w:t xml:space="preserve">ed </w:t>
      </w:r>
      <w:r w:rsidR="00117E6C">
        <w:rPr>
          <w:rFonts w:cs="Arial"/>
          <w:bCs/>
        </w:rPr>
        <w:t>i</w:t>
      </w:r>
      <w:r w:rsidR="00117E6C" w:rsidRPr="0052234E">
        <w:rPr>
          <w:rFonts w:cs="Arial"/>
          <w:bCs/>
        </w:rPr>
        <w:t xml:space="preserve">n all </w:t>
      </w:r>
      <w:r w:rsidR="003F1A15">
        <w:rPr>
          <w:rFonts w:cs="Arial"/>
          <w:bCs/>
          <w:lang w:val="en-US"/>
        </w:rPr>
        <w:t xml:space="preserve">four </w:t>
      </w:r>
      <w:r w:rsidR="00117E6C" w:rsidRPr="0052234E">
        <w:rPr>
          <w:rFonts w:cs="Arial"/>
          <w:bCs/>
        </w:rPr>
        <w:t>sampling rounds</w:t>
      </w:r>
      <w:r w:rsidR="00DF25A8">
        <w:rPr>
          <w:rFonts w:cs="Arial"/>
          <w:bCs/>
          <w:lang w:val="en-US"/>
        </w:rPr>
        <w:t xml:space="preserve"> (R1-4)</w:t>
      </w:r>
      <w:r w:rsidR="00117E6C" w:rsidRPr="0052234E">
        <w:rPr>
          <w:rFonts w:cs="Arial"/>
          <w:bCs/>
        </w:rPr>
        <w:t xml:space="preserve"> and in both sources</w:t>
      </w:r>
      <w:r w:rsidR="00117E6C">
        <w:rPr>
          <w:rFonts w:cs="Arial"/>
          <w:bCs/>
          <w:lang w:val="en-US"/>
        </w:rPr>
        <w:t xml:space="preserve"> (i.e.</w:t>
      </w:r>
      <w:r w:rsidR="00117E6C" w:rsidRPr="0052234E">
        <w:rPr>
          <w:rFonts w:cs="Arial"/>
          <w:bCs/>
        </w:rPr>
        <w:t>,</w:t>
      </w:r>
      <w:r w:rsidR="00117E6C">
        <w:rPr>
          <w:rFonts w:cs="Arial"/>
          <w:bCs/>
          <w:lang w:val="en-US"/>
        </w:rPr>
        <w:t xml:space="preserve"> latrine and stool samples)</w:t>
      </w:r>
      <w:r w:rsidR="003F1A15">
        <w:rPr>
          <w:rFonts w:cs="Arial"/>
          <w:bCs/>
          <w:lang w:val="en-US"/>
        </w:rPr>
        <w:t>.</w:t>
      </w:r>
      <w:r w:rsidR="00DF25A8">
        <w:rPr>
          <w:rFonts w:cs="Arial"/>
          <w:bCs/>
          <w:lang w:val="en-US"/>
        </w:rPr>
        <w:t xml:space="preserve"> Numbers indicate the number of isolates with the corresponding phenotype.</w:t>
      </w:r>
    </w:p>
    <w:p w14:paraId="67A5284E" w14:textId="77777777" w:rsidR="00D83220" w:rsidRDefault="00D83220">
      <w:pPr>
        <w:rPr>
          <w:rFonts w:cs="Arial"/>
          <w:bCs/>
          <w:lang w:val="en-US"/>
        </w:rPr>
      </w:pPr>
    </w:p>
    <w:tbl>
      <w:tblPr>
        <w:tblW w:w="13938" w:type="dxa"/>
        <w:tblLayout w:type="fixed"/>
        <w:tblLook w:val="04A0" w:firstRow="1" w:lastRow="0" w:firstColumn="1" w:lastColumn="0" w:noHBand="0" w:noVBand="1"/>
      </w:tblPr>
      <w:tblGrid>
        <w:gridCol w:w="3038"/>
        <w:gridCol w:w="1336"/>
        <w:gridCol w:w="1337"/>
        <w:gridCol w:w="1337"/>
        <w:gridCol w:w="1340"/>
        <w:gridCol w:w="247"/>
        <w:gridCol w:w="1325"/>
        <w:gridCol w:w="1326"/>
        <w:gridCol w:w="1326"/>
        <w:gridCol w:w="1326"/>
      </w:tblGrid>
      <w:tr w:rsidR="00E961EA" w:rsidRPr="0086019E" w14:paraId="6D4F35E3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01CCE250" w14:textId="77777777" w:rsidR="00E961EA" w:rsidRPr="0086019E" w:rsidRDefault="00E961EA" w:rsidP="00117E6C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eastAsia="en-KE"/>
              </w:rPr>
            </w:pPr>
          </w:p>
        </w:tc>
        <w:tc>
          <w:tcPr>
            <w:tcW w:w="5350" w:type="dxa"/>
            <w:gridSpan w:val="4"/>
            <w:tcBorders>
              <w:bottom w:val="single" w:sz="4" w:space="0" w:color="auto"/>
            </w:tcBorders>
          </w:tcPr>
          <w:p w14:paraId="4997A905" w14:textId="0385617B" w:rsidR="00E961EA" w:rsidRPr="0086019E" w:rsidRDefault="00E961EA" w:rsidP="00117E6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Latrine samples</w:t>
            </w:r>
          </w:p>
        </w:tc>
        <w:tc>
          <w:tcPr>
            <w:tcW w:w="247" w:type="dxa"/>
          </w:tcPr>
          <w:p w14:paraId="7D5EFC0E" w14:textId="77777777" w:rsidR="00E961EA" w:rsidRPr="0086019E" w:rsidRDefault="00E961EA" w:rsidP="00117E6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</w:p>
        </w:tc>
        <w:tc>
          <w:tcPr>
            <w:tcW w:w="5303" w:type="dxa"/>
            <w:gridSpan w:val="4"/>
            <w:tcBorders>
              <w:bottom w:val="single" w:sz="4" w:space="0" w:color="auto"/>
            </w:tcBorders>
          </w:tcPr>
          <w:p w14:paraId="2CF926B8" w14:textId="3E5927F7" w:rsidR="00E961EA" w:rsidRPr="0086019E" w:rsidRDefault="00E961EA" w:rsidP="00117E6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Stool samples</w:t>
            </w:r>
          </w:p>
        </w:tc>
      </w:tr>
      <w:tr w:rsidR="00E961EA" w:rsidRPr="0086019E" w14:paraId="63AA04EA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</w:tcPr>
          <w:p w14:paraId="28F19D31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eastAsia="en-KE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868B49" w14:textId="38D53A4E" w:rsidR="00E961EA" w:rsidRPr="00D83220" w:rsidRDefault="00D83220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</w:t>
            </w:r>
            <w:r w:rsidR="00E961EA"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 xml:space="preserve">1 </w:t>
            </w:r>
          </w:p>
          <w:p w14:paraId="6F390244" w14:textId="20D78E79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1,070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9B34A" w14:textId="21A1F7BC" w:rsidR="00E961EA" w:rsidRPr="00D83220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2</w:t>
            </w:r>
          </w:p>
          <w:p w14:paraId="674A327A" w14:textId="3A388975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1,687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A8CA21" w14:textId="60C5C751" w:rsidR="00E961EA" w:rsidRPr="00D83220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3</w:t>
            </w:r>
          </w:p>
          <w:p w14:paraId="384E8F1F" w14:textId="33B5B707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1,201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0B4A2C" w14:textId="77777777" w:rsidR="00E961EA" w:rsidRPr="00E961EA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E961EA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4</w:t>
            </w:r>
          </w:p>
          <w:p w14:paraId="495AB393" w14:textId="603302F9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1,019)</w:t>
            </w:r>
          </w:p>
        </w:tc>
        <w:tc>
          <w:tcPr>
            <w:tcW w:w="247" w:type="dxa"/>
          </w:tcPr>
          <w:p w14:paraId="3DC4FDD7" w14:textId="77777777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449011" w14:textId="3FF8904F" w:rsidR="00E961EA" w:rsidRPr="00D83220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1</w:t>
            </w:r>
          </w:p>
          <w:p w14:paraId="31D4272E" w14:textId="5417D34F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2,52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19CD48" w14:textId="77777777" w:rsidR="00E961EA" w:rsidRPr="00D83220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2</w:t>
            </w:r>
          </w:p>
          <w:p w14:paraId="21729E00" w14:textId="05CA3579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2,268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ECC1E" w14:textId="77777777" w:rsidR="00E961EA" w:rsidRPr="00D83220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3</w:t>
            </w:r>
          </w:p>
          <w:p w14:paraId="342CF59F" w14:textId="5654D0CC" w:rsidR="00E961EA" w:rsidRPr="0086019E" w:rsidRDefault="00E961EA" w:rsidP="009A39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1,665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bottom"/>
          </w:tcPr>
          <w:p w14:paraId="063C1A32" w14:textId="77777777" w:rsidR="00E961EA" w:rsidRPr="00D83220" w:rsidRDefault="00E961EA" w:rsidP="00062E7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R4</w:t>
            </w:r>
          </w:p>
          <w:p w14:paraId="1BC80665" w14:textId="75D34958" w:rsidR="00E961EA" w:rsidRPr="0086019E" w:rsidRDefault="00E961EA" w:rsidP="00062E7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  <w:t>(N = 1,893)</w:t>
            </w:r>
          </w:p>
        </w:tc>
      </w:tr>
      <w:tr w:rsidR="00E961EA" w:rsidRPr="0086019E" w14:paraId="77276246" w14:textId="77777777" w:rsidTr="00E961EA">
        <w:trPr>
          <w:trHeight w:val="88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8F265" w14:textId="77777777" w:rsidR="00E961EA" w:rsidRPr="0086019E" w:rsidRDefault="00E961EA" w:rsidP="0086019E">
            <w:pPr>
              <w:spacing w:after="0" w:line="240" w:lineRule="auto"/>
              <w:rPr>
                <w:rFonts w:eastAsia="Times New Roman" w:cs="Arial"/>
                <w:sz w:val="22"/>
                <w:szCs w:val="22"/>
                <w:lang w:eastAsia="en-KE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4A948" w14:textId="41C3207A" w:rsidR="00E961EA" w:rsidRPr="00D83220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50A192" w14:textId="234916C3" w:rsidR="00E961EA" w:rsidRPr="00D83220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5857B3" w14:textId="45FAEA8B" w:rsidR="00E961EA" w:rsidRPr="00D83220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EE5869" w14:textId="4604A519" w:rsidR="00E961EA" w:rsidRPr="00D83220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D83220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247" w:type="dxa"/>
          </w:tcPr>
          <w:p w14:paraId="5DF6F729" w14:textId="77777777" w:rsidR="00E961EA" w:rsidRPr="00BE4415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val="en-US" w:eastAsia="en-KE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1D9C8F" w14:textId="494B0476" w:rsidR="00E961EA" w:rsidRPr="00E961EA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E961EA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132F63" w14:textId="669A72CC" w:rsidR="00E961EA" w:rsidRPr="00E961EA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E961EA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6AD361" w14:textId="4E32DEDD" w:rsidR="00E961EA" w:rsidRPr="00E961EA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E961EA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C39F98D" w14:textId="109CAD90" w:rsidR="00E961EA" w:rsidRPr="00E961EA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</w:pPr>
            <w:r w:rsidRPr="00E961EA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US" w:eastAsia="en-KE"/>
              </w:rPr>
              <w:t>n (%)</w:t>
            </w:r>
          </w:p>
        </w:tc>
      </w:tr>
      <w:tr w:rsidR="00E961EA" w:rsidRPr="0086019E" w14:paraId="2D379EDB" w14:textId="77777777" w:rsidTr="00E961EA">
        <w:trPr>
          <w:trHeight w:val="88"/>
        </w:trPr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2587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5D957" w14:textId="0E1B36B3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1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143D3" w14:textId="40F79552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3CE702" w14:textId="23A45442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7C6D90" w14:textId="4ACC1483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247" w:type="dxa"/>
          </w:tcPr>
          <w:p w14:paraId="2902FC14" w14:textId="77777777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428F7" w14:textId="6674C6F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3C97E" w14:textId="4FA51FE7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BE87E" w14:textId="16AC0C65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5E06962" w14:textId="5E918E83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</w:tr>
      <w:tr w:rsidR="00E961EA" w:rsidRPr="0086019E" w14:paraId="230CABEF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0C1E4AB2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CazCipStr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55A41AC" w14:textId="72B75EB2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9F07785" w14:textId="6F422E9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092FAB3" w14:textId="2050B54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E2A084C" w14:textId="12EF8345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247" w:type="dxa"/>
          </w:tcPr>
          <w:p w14:paraId="3547302A" w14:textId="77777777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2B309897" w14:textId="728D6421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7C9E5C9" w14:textId="52B30376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1852CB2" w14:textId="54DA15E7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01BBF758" w14:textId="5676B1FD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17097E01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382CB5CF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CazStr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984A1C6" w14:textId="0E4BEBF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D8B5E4D" w14:textId="183C697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565FB5D" w14:textId="21B18C1C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8673B08" w14:textId="6F9F4840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247" w:type="dxa"/>
          </w:tcPr>
          <w:p w14:paraId="78511A5C" w14:textId="77777777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6B1638E3" w14:textId="070F7D93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140EDD2" w14:textId="7C9D24B5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515BEFF" w14:textId="71910158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0D65D783" w14:textId="4DAF89C5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67757021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6233B5CB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ChlStr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94C3469" w14:textId="0962AFF3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35D1501" w14:textId="25A207E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303F546" w14:textId="2216F9D8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818920A" w14:textId="2BC3E5C9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  <w:tc>
          <w:tcPr>
            <w:tcW w:w="247" w:type="dxa"/>
          </w:tcPr>
          <w:p w14:paraId="29F74D7F" w14:textId="77777777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381BC620" w14:textId="5A6D30D5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2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884CE1C" w14:textId="40CB775C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5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A42F597" w14:textId="45F67481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  <w:tc>
          <w:tcPr>
            <w:tcW w:w="1326" w:type="dxa"/>
          </w:tcPr>
          <w:p w14:paraId="4D3E3B4A" w14:textId="059D7DE7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</w:tr>
      <w:tr w:rsidR="00E961EA" w:rsidRPr="0086019E" w14:paraId="6435D2DF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1F5B918F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ChlStrSul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4DBFA60" w14:textId="104E55AD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2E2EAE5" w14:textId="120681EB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C89B6FC" w14:textId="7F99767A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76A5226" w14:textId="31689AE2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247" w:type="dxa"/>
          </w:tcPr>
          <w:p w14:paraId="291DB26B" w14:textId="77777777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58D9A434" w14:textId="0F64CD1E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C9AD730" w14:textId="0821C628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D13C55B" w14:textId="2CD41DEA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26" w:type="dxa"/>
          </w:tcPr>
          <w:p w14:paraId="364084DD" w14:textId="71D26B67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26A1C7C9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7FE7A4E0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Chl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6426498" w14:textId="443F5B00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8F20671" w14:textId="4BA101E4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A36FA12" w14:textId="482A3C88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0A8056" w14:textId="508329A2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247" w:type="dxa"/>
          </w:tcPr>
          <w:p w14:paraId="4020DCF9" w14:textId="77777777" w:rsidR="00E961EA" w:rsidRPr="0086019E" w:rsidRDefault="00E961EA" w:rsidP="0081419F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4E919422" w14:textId="73528763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E17F7E1" w14:textId="5ABC8701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CBCE757" w14:textId="05E38D6A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18AC5767" w14:textId="3A2D8FD1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2193D8F6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2D7B1567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CipStr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9BB9F0D" w14:textId="19516264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4835CAE" w14:textId="75C2BA3A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2B264FA" w14:textId="28F06C21" w:rsidR="00E961EA" w:rsidRPr="0086019E" w:rsidRDefault="00E961EA" w:rsidP="0081419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1EFDEFA" w14:textId="1AD3051A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247" w:type="dxa"/>
          </w:tcPr>
          <w:p w14:paraId="2C92CCA1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2FA37828" w14:textId="47CA079C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4460752" w14:textId="08FEE8B6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122819A" w14:textId="6CA991C6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63D9475E" w14:textId="3C8F936D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</w:tr>
      <w:tr w:rsidR="00E961EA" w:rsidRPr="0086019E" w14:paraId="2B94711B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38DBDDA1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StrSulTe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FB068B1" w14:textId="53EB7E22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D1EEF0D" w14:textId="489415B7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0F5874B" w14:textId="6EA65ED9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7245F6" w14:textId="0E81564E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247" w:type="dxa"/>
          </w:tcPr>
          <w:p w14:paraId="08C1A359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5B11A866" w14:textId="16C117FB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3E19C35" w14:textId="3FBDC4E5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39C9838" w14:textId="7C7E7F5F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2B7E6925" w14:textId="01CDE58E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</w:tr>
      <w:tr w:rsidR="00E961EA" w:rsidRPr="0086019E" w14:paraId="30301C8B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78C3E947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Str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6E11F23" w14:textId="5FE659A3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2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28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62B2D1F" w14:textId="6BD31E41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7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27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38D0498" w14:textId="7C3893A0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0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24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1DE0E9E" w14:textId="047999DC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2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3</w:t>
            </w:r>
            <w:r w:rsidRPr="0086019E">
              <w:rPr>
                <w:rFonts w:cs="Arial"/>
                <w:sz w:val="22"/>
                <w:szCs w:val="22"/>
              </w:rPr>
              <w:t>0)</w:t>
            </w:r>
          </w:p>
        </w:tc>
        <w:tc>
          <w:tcPr>
            <w:tcW w:w="247" w:type="dxa"/>
          </w:tcPr>
          <w:p w14:paraId="412F2FB4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0612E571" w14:textId="07A4326D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4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3</w:t>
            </w:r>
            <w:r w:rsidRPr="0086019E">
              <w:rPr>
                <w:rFonts w:cs="Arial"/>
                <w:sz w:val="22"/>
                <w:szCs w:val="22"/>
              </w:rPr>
              <w:t>2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5FBDD51" w14:textId="5A1AEC0C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2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3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B6D6DA5" w14:textId="639C5AB4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1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29)</w:t>
            </w:r>
          </w:p>
        </w:tc>
        <w:tc>
          <w:tcPr>
            <w:tcW w:w="1326" w:type="dxa"/>
          </w:tcPr>
          <w:p w14:paraId="3303B47E" w14:textId="1E943C8F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7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15)</w:t>
            </w:r>
          </w:p>
        </w:tc>
      </w:tr>
      <w:tr w:rsidR="00E961EA" w:rsidRPr="0086019E" w14:paraId="0761080F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40C3C102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StrSul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DB233B3" w14:textId="47E49B02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7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15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6D7D2ED" w14:textId="3900EAB6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0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2</w:t>
            </w:r>
            <w:r w:rsidRPr="0086019E">
              <w:rPr>
                <w:rFonts w:cs="Arial"/>
                <w:sz w:val="22"/>
                <w:szCs w:val="22"/>
              </w:rPr>
              <w:t>3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6C5C1C2" w14:textId="70908E80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0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24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0BD14AD" w14:textId="3277DB3F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1</w:t>
            </w:r>
            <w:r w:rsidRPr="0086019E">
              <w:rPr>
                <w:rFonts w:cs="Arial"/>
                <w:sz w:val="22"/>
                <w:szCs w:val="22"/>
              </w:rPr>
              <w:t>2)</w:t>
            </w:r>
          </w:p>
        </w:tc>
        <w:tc>
          <w:tcPr>
            <w:tcW w:w="247" w:type="dxa"/>
          </w:tcPr>
          <w:p w14:paraId="746510B6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6D2E1B58" w14:textId="4A45D765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1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1</w:t>
            </w:r>
            <w:r w:rsidRPr="0086019E">
              <w:rPr>
                <w:rFonts w:cs="Arial"/>
                <w:sz w:val="22"/>
                <w:szCs w:val="22"/>
              </w:rPr>
              <w:t>2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FD9396D" w14:textId="5107FD93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5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1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8559F26" w14:textId="3118E04C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3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14)</w:t>
            </w:r>
          </w:p>
        </w:tc>
        <w:tc>
          <w:tcPr>
            <w:tcW w:w="1326" w:type="dxa"/>
          </w:tcPr>
          <w:p w14:paraId="10AE3CD9" w14:textId="41205D5A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0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3</w:t>
            </w:r>
            <w:r w:rsidRPr="0086019E">
              <w:rPr>
                <w:rFonts w:cs="Arial"/>
                <w:sz w:val="22"/>
                <w:szCs w:val="22"/>
              </w:rPr>
              <w:t>2)</w:t>
            </w:r>
          </w:p>
        </w:tc>
      </w:tr>
      <w:tr w:rsidR="00E961EA" w:rsidRPr="0086019E" w14:paraId="564A9B95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3CB81D5F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369C59D" w14:textId="428AF58D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A961050" w14:textId="6EEA476D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B4988B9" w14:textId="44C64FF8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BEC17E4" w14:textId="0530F761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  <w:tc>
          <w:tcPr>
            <w:tcW w:w="247" w:type="dxa"/>
          </w:tcPr>
          <w:p w14:paraId="5F03CAAE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3AF9596D" w14:textId="643EF9D8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43FCCBB" w14:textId="6F331BCB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57C1EC7" w14:textId="15B706C7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26" w:type="dxa"/>
          </w:tcPr>
          <w:p w14:paraId="2D6351EC" w14:textId="46719D7A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7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</w:tr>
      <w:tr w:rsidR="00E961EA" w:rsidRPr="0086019E" w14:paraId="07AE9B65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073F7C99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Sul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D588D97" w14:textId="23EC74BE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A6E16AE" w14:textId="54F66868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441F6B8" w14:textId="40FA4A53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C3C85FB" w14:textId="383EB6DC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247" w:type="dxa"/>
          </w:tcPr>
          <w:p w14:paraId="5B6E180A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11CC554A" w14:textId="2F834EAD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8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3E6A695" w14:textId="1789F4D3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7BAACD7" w14:textId="7236DECF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26" w:type="dxa"/>
          </w:tcPr>
          <w:p w14:paraId="0ED11F68" w14:textId="66AB5FA7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3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</w:tr>
      <w:tr w:rsidR="00E961EA" w:rsidRPr="0086019E" w14:paraId="3ABD20D2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401288FA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Amp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878E8D5" w14:textId="6C2C5F07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F112EC6" w14:textId="6906D455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9E5342D" w14:textId="287BAC81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9981B58" w14:textId="54F21B90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247" w:type="dxa"/>
          </w:tcPr>
          <w:p w14:paraId="0CB95DD8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3BC504C1" w14:textId="299D25A1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2000E43" w14:textId="7113A768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7FF332B" w14:textId="5328C7B8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1BA241A5" w14:textId="1BEFAB96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</w:tr>
      <w:tr w:rsidR="00E961EA" w:rsidRPr="0086019E" w14:paraId="43188329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53819296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StrSul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B69589B" w14:textId="123CDB3B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1576917" w14:textId="262D3F4D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E369BFD" w14:textId="6ECA0486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6E3B672" w14:textId="7A4C53FC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247" w:type="dxa"/>
          </w:tcPr>
          <w:p w14:paraId="65D06181" w14:textId="77777777" w:rsidR="00E961EA" w:rsidRPr="0086019E" w:rsidRDefault="00E961EA" w:rsidP="007D6CC7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0BC425DB" w14:textId="3E51DE77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039F1F8" w14:textId="471C53C5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3DFB2E1" w14:textId="59AD90A6" w:rsidR="00E961EA" w:rsidRPr="0086019E" w:rsidRDefault="00E961EA" w:rsidP="007D6CC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</w:tcPr>
          <w:p w14:paraId="36284CD6" w14:textId="29A2A343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08357DBE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1E6C986F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StrSulTe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0BADA31" w14:textId="28127D04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21091AA" w14:textId="45F33072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F9F722E" w14:textId="3E9ACF0A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5C95198" w14:textId="427BBEEF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247" w:type="dxa"/>
          </w:tcPr>
          <w:p w14:paraId="694C4BDB" w14:textId="77777777" w:rsidR="00E961EA" w:rsidRPr="0086019E" w:rsidRDefault="00E961EA" w:rsidP="008F4A5D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667348BD" w14:textId="06398FBF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04F436D" w14:textId="129BD3A2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B7F31CE" w14:textId="0AEBCC5C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7169F052" w14:textId="4111E8EA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4A119CE0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0725908F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Str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B03EC49" w14:textId="4C6A0B79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F97E490" w14:textId="2B6CA253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5E88A8C" w14:textId="72A88219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FEBB758" w14:textId="7E77CE35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247" w:type="dxa"/>
          </w:tcPr>
          <w:p w14:paraId="392FA7A6" w14:textId="77777777" w:rsidR="00E961EA" w:rsidRPr="0086019E" w:rsidRDefault="00E961EA" w:rsidP="008F4A5D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5BACF422" w14:textId="2F06F69D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2FDD214" w14:textId="54DC19B5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7D1182F" w14:textId="2FB6C9D7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  <w:tc>
          <w:tcPr>
            <w:tcW w:w="1326" w:type="dxa"/>
          </w:tcPr>
          <w:p w14:paraId="545E8B44" w14:textId="07C8F894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</w:tr>
      <w:tr w:rsidR="00E961EA" w:rsidRPr="0086019E" w14:paraId="49382D37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20BC09CE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StrSul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BD174BB" w14:textId="0B8F071D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4CE7240" w14:textId="5A2406BA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F581120" w14:textId="589B7998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2948ECF" w14:textId="26612456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247" w:type="dxa"/>
          </w:tcPr>
          <w:p w14:paraId="3C1890A5" w14:textId="77777777" w:rsidR="00E961EA" w:rsidRPr="0086019E" w:rsidRDefault="00E961EA" w:rsidP="008F4A5D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55517AFC" w14:textId="743F5123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0DEC836" w14:textId="79358D52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4F441AD" w14:textId="1C2C12B6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26" w:type="dxa"/>
          </w:tcPr>
          <w:p w14:paraId="6A1BD7F1" w14:textId="0004330E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5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8)</w:t>
            </w:r>
          </w:p>
        </w:tc>
      </w:tr>
      <w:tr w:rsidR="00E961EA" w:rsidRPr="0086019E" w14:paraId="36BF5B58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1DF4CDB8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SulTet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717A552" w14:textId="5EB1866A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8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A88B643" w14:textId="5D2B833F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4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1E56C4E" w14:textId="62E5E844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0B787A5" w14:textId="4BEE6AC9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9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  <w:tc>
          <w:tcPr>
            <w:tcW w:w="247" w:type="dxa"/>
          </w:tcPr>
          <w:p w14:paraId="4B59570E" w14:textId="77777777" w:rsidR="00E961EA" w:rsidRPr="0086019E" w:rsidRDefault="00E961EA" w:rsidP="008F4A5D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2A0B384F" w14:textId="1571D732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4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6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DD3B206" w14:textId="7BF2783C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33DA76E" w14:textId="11E44DAE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2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  <w:tc>
          <w:tcPr>
            <w:tcW w:w="1326" w:type="dxa"/>
          </w:tcPr>
          <w:p w14:paraId="5FBED35C" w14:textId="485296BC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4)</w:t>
            </w:r>
          </w:p>
        </w:tc>
      </w:tr>
      <w:tr w:rsidR="00E961EA" w:rsidRPr="0086019E" w14:paraId="4E65EEEB" w14:textId="77777777" w:rsidTr="00E961EA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66202086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SulTmp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6660AEA" w14:textId="1B60EE67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7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A49DE7C" w14:textId="024E1BEC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37 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1</w:t>
            </w:r>
            <w:r w:rsidRPr="0086019E">
              <w:rPr>
                <w:rFonts w:cs="Arial"/>
                <w:sz w:val="22"/>
                <w:szCs w:val="22"/>
              </w:rPr>
              <w:t>3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6F904D0" w14:textId="5A797CA3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1C0A358" w14:textId="3C75B8BF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8)</w:t>
            </w:r>
          </w:p>
        </w:tc>
        <w:tc>
          <w:tcPr>
            <w:tcW w:w="247" w:type="dxa"/>
          </w:tcPr>
          <w:p w14:paraId="2F1E4C71" w14:textId="77777777" w:rsidR="00E961EA" w:rsidRPr="0086019E" w:rsidRDefault="00E961EA" w:rsidP="008F4A5D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30B0E42F" w14:textId="3D6D8F46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59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>1</w:t>
            </w:r>
            <w:r w:rsidRPr="0086019E">
              <w:rPr>
                <w:rFonts w:cs="Arial"/>
                <w:sz w:val="22"/>
                <w:szCs w:val="22"/>
              </w:rPr>
              <w:t>0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972BE6E" w14:textId="3D8682FD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8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8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FF2A50B" w14:textId="1DB59C5C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5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  <w:tc>
          <w:tcPr>
            <w:tcW w:w="1326" w:type="dxa"/>
          </w:tcPr>
          <w:p w14:paraId="29C6E5AD" w14:textId="2F19444C" w:rsidR="00E961EA" w:rsidRPr="0086019E" w:rsidRDefault="00E961EA" w:rsidP="008F4A5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7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9)</w:t>
            </w:r>
          </w:p>
        </w:tc>
      </w:tr>
      <w:tr w:rsidR="00E961EA" w:rsidRPr="0086019E" w14:paraId="66439B02" w14:textId="77777777" w:rsidTr="00D83220">
        <w:trPr>
          <w:trHeight w:val="88"/>
        </w:trPr>
        <w:tc>
          <w:tcPr>
            <w:tcW w:w="3038" w:type="dxa"/>
            <w:shd w:val="clear" w:color="auto" w:fill="auto"/>
            <w:noWrap/>
            <w:vAlign w:val="bottom"/>
            <w:hideMark/>
          </w:tcPr>
          <w:p w14:paraId="378B9BBE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Te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83BE4BE" w14:textId="5B6CC0D4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D8E48C1" w14:textId="28868A61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5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AC5A5E9" w14:textId="4263ACD3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3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8987B4" w14:textId="0B25788E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247" w:type="dxa"/>
          </w:tcPr>
          <w:p w14:paraId="71E6CCE0" w14:textId="77777777" w:rsidR="00E961EA" w:rsidRPr="0086019E" w:rsidRDefault="00E961EA" w:rsidP="0086019E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545BFBF9" w14:textId="386766FD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2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B0F3262" w14:textId="4289BB5B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D64AE94" w14:textId="552F7F4D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1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</w:tcPr>
          <w:p w14:paraId="32E3BFD8" w14:textId="4917A515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  <w:tr w:rsidR="00E961EA" w:rsidRPr="0086019E" w14:paraId="69795DF2" w14:textId="77777777" w:rsidTr="00D83220">
        <w:trPr>
          <w:trHeight w:val="88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AD52" w14:textId="77777777" w:rsidR="00E961EA" w:rsidRPr="0086019E" w:rsidRDefault="00E961EA" w:rsidP="009A39F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  <w:t>Tmp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BD5741" w14:textId="6F5262B0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5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(</w:t>
            </w:r>
            <w:r w:rsidRPr="0086019E">
              <w:rPr>
                <w:rFonts w:cs="Arial"/>
                <w:sz w:val="22"/>
                <w:szCs w:val="22"/>
              </w:rPr>
              <w:t>5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759520" w14:textId="1D1CE5C3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7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4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3E67B" w14:textId="1EB1534F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43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8068EA" w14:textId="44E1C97B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6B4919CE" w14:textId="77777777" w:rsidR="00E961EA" w:rsidRPr="0086019E" w:rsidRDefault="00E961EA" w:rsidP="0086019E">
            <w:pPr>
              <w:spacing w:after="0" w:line="240" w:lineRule="auto"/>
              <w:jc w:val="right"/>
              <w:rPr>
                <w:rFonts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708624" w14:textId="3E4EACD4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72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3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2E02B2" w14:textId="1DD4B0C9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20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3EF1DA" w14:textId="1A8B487D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18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56006D99" w14:textId="03743403" w:rsidR="00E961EA" w:rsidRPr="0086019E" w:rsidRDefault="00E961EA" w:rsidP="0086019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KE"/>
              </w:rPr>
            </w:pPr>
            <w:r w:rsidRPr="0086019E">
              <w:rPr>
                <w:rFonts w:cs="Arial"/>
                <w:sz w:val="22"/>
                <w:szCs w:val="22"/>
              </w:rPr>
              <w:t>6</w:t>
            </w:r>
            <w:r w:rsidRPr="0086019E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86019E">
              <w:rPr>
                <w:rFonts w:cs="Arial"/>
                <w:sz w:val="22"/>
                <w:szCs w:val="22"/>
              </w:rPr>
              <w:t>(0)</w:t>
            </w:r>
          </w:p>
        </w:tc>
      </w:tr>
    </w:tbl>
    <w:p w14:paraId="4E32796A" w14:textId="3C05A33F" w:rsidR="00117E6C" w:rsidRDefault="00117E6C">
      <w:pPr>
        <w:rPr>
          <w:rFonts w:cs="Arial"/>
          <w:bCs/>
          <w:lang w:val="en-US"/>
        </w:rPr>
      </w:pPr>
    </w:p>
    <w:p w14:paraId="3F54731D" w14:textId="77777777" w:rsidR="009A39F2" w:rsidRDefault="009A39F2">
      <w:pPr>
        <w:rPr>
          <w:rFonts w:cs="Arial"/>
          <w:bCs/>
          <w:lang w:val="en-US"/>
        </w:rPr>
      </w:pPr>
    </w:p>
    <w:sectPr w:rsidR="009A39F2" w:rsidSect="009A39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6C"/>
    <w:rsid w:val="00062E70"/>
    <w:rsid w:val="00117E6C"/>
    <w:rsid w:val="0033128A"/>
    <w:rsid w:val="003F1A15"/>
    <w:rsid w:val="00440E3E"/>
    <w:rsid w:val="004B79AC"/>
    <w:rsid w:val="00600149"/>
    <w:rsid w:val="007D6CC7"/>
    <w:rsid w:val="0081419F"/>
    <w:rsid w:val="0086019E"/>
    <w:rsid w:val="008F4A5D"/>
    <w:rsid w:val="009073D2"/>
    <w:rsid w:val="009A39F2"/>
    <w:rsid w:val="00B720CF"/>
    <w:rsid w:val="00B86D12"/>
    <w:rsid w:val="00BB38B6"/>
    <w:rsid w:val="00CA1265"/>
    <w:rsid w:val="00D83220"/>
    <w:rsid w:val="00DF25A8"/>
    <w:rsid w:val="00E961EA"/>
    <w:rsid w:val="00F9694B"/>
    <w:rsid w:val="00FA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A8A9"/>
  <w15:chartTrackingRefBased/>
  <w15:docId w15:val="{1B2DA846-F64A-4ED6-954B-6440696B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1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Omulo</dc:creator>
  <cp:keywords/>
  <dc:description/>
  <cp:lastModifiedBy>S Omulo</cp:lastModifiedBy>
  <cp:revision>4</cp:revision>
  <dcterms:created xsi:type="dcterms:W3CDTF">2022-06-23T17:20:00Z</dcterms:created>
  <dcterms:modified xsi:type="dcterms:W3CDTF">2022-06-27T16:28:00Z</dcterms:modified>
</cp:coreProperties>
</file>